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22021" w:type="dxa"/>
        <w:jc w:val="center"/>
        <w:tblLayout w:type="fixed"/>
        <w:tblLook w:val="04A0" w:firstRow="1" w:lastRow="0" w:firstColumn="1" w:lastColumn="0" w:noHBand="0" w:noVBand="1"/>
      </w:tblPr>
      <w:tblGrid>
        <w:gridCol w:w="2325"/>
        <w:gridCol w:w="979"/>
        <w:gridCol w:w="1971"/>
        <w:gridCol w:w="1966"/>
        <w:gridCol w:w="1568"/>
        <w:gridCol w:w="1762"/>
        <w:gridCol w:w="2159"/>
        <w:gridCol w:w="4666"/>
        <w:gridCol w:w="1621"/>
        <w:gridCol w:w="1769"/>
        <w:gridCol w:w="1235"/>
      </w:tblGrid>
      <w:tr w:rsidRPr="00D70632" w:rsidR="00D70632" w:rsidTr="00E60CDE" w14:paraId="3527ED18" w14:textId="77777777">
        <w:trPr>
          <w:trHeight w:val="558"/>
          <w:jc w:val="center"/>
        </w:trPr>
        <w:tc>
          <w:tcPr>
            <w:tcW w:w="22021" w:type="dxa"/>
            <w:gridSpan w:val="11"/>
            <w:vAlign w:val="center"/>
          </w:tcPr>
          <w:p w:rsidRPr="00D70632" w:rsidR="00D70632" w:rsidP="00E60CDE" w:rsidRDefault="00D70632" w14:paraId="3D605EF7" w14:textId="1DC55C48">
            <w:pPr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pplementary Table 1. Demographic, clinical, histopathologic, and management characteristics of documented oral CMNs</w:t>
            </w:r>
          </w:p>
        </w:tc>
      </w:tr>
      <w:tr w:rsidRPr="00D70632" w:rsidR="00D70632" w:rsidTr="00E60CDE" w14:paraId="58559444" w14:textId="77777777">
        <w:trPr>
          <w:trHeight w:val="75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57BF7082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uthor/Year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664C0D4E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ge /Sex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0EA760A0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46329432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lor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1D6C133D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ze (CM)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562AD32A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xtraoral Involvement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43F3E174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fferential Diagnosis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7E1CE7E4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istopathologic Findings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35F92458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HC markers</w:t>
            </w:r>
          </w:p>
        </w:tc>
        <w:tc>
          <w:tcPr>
            <w:tcW w:w="1769" w:type="dxa"/>
            <w:vAlign w:val="center"/>
          </w:tcPr>
          <w:p w:rsidRPr="00D70632" w:rsidR="00D70632" w:rsidP="00E60CDE" w:rsidRDefault="00D70632" w14:paraId="31F40A07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agement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D70632" w14:paraId="7A318203" w14:textId="7777777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7063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ollow-up</w:t>
            </w:r>
          </w:p>
        </w:tc>
      </w:tr>
      <w:tr w:rsidRPr="00D70632" w:rsidR="00D70632" w:rsidTr="00E60CDE" w14:paraId="37BBEE2C" w14:textId="77777777">
        <w:trPr>
          <w:trHeight w:val="426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6625D330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akeda et al./</w:t>
            </w:r>
          </w:p>
          <w:p w:rsidRPr="00D70632" w:rsidR="00D70632" w:rsidP="00E60CDE" w:rsidRDefault="00D70632" w14:paraId="5423B426" w14:textId="4BD0E70E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1988 </w:t>
            </w:r>
            <w:r w:rsidR="00110125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78C2FC3B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7/F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6B5348E2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Maxillary labial mucosa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75200434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Brownish black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684E33B4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1B226120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10F4CF36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1ABE0224" w14:textId="77777777">
            <w:pPr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Intramucosal nests of ovoid-shaped nevus cells, extending from the lamina propria to deep submucosal connective tissue.</w:t>
            </w:r>
          </w:p>
          <w:p w:rsidRPr="00D70632" w:rsidR="00D70632" w:rsidP="00E60CDE" w:rsidRDefault="00D70632" w14:paraId="0664E969" w14:textId="77777777">
            <w:pPr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Scattered multinucleated giant cells.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685B1BD0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9" w:type="dxa"/>
            <w:vAlign w:val="center"/>
          </w:tcPr>
          <w:p w:rsidRPr="00D70632" w:rsidR="00D70632" w:rsidP="00E60CDE" w:rsidRDefault="00D70632" w14:paraId="0A46DD06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Excisional biopsy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D70632" w14:paraId="5B99D637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3 Years</w:t>
            </w:r>
          </w:p>
        </w:tc>
      </w:tr>
      <w:tr w:rsidRPr="00D70632" w:rsidR="00D70632" w:rsidTr="00E60CDE" w14:paraId="48E6125E" w14:textId="77777777">
        <w:trPr>
          <w:trHeight w:val="873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3FACE0EE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len et al./</w:t>
            </w:r>
          </w:p>
          <w:p w:rsidRPr="00D70632" w:rsidR="00D70632" w:rsidP="00E60CDE" w:rsidRDefault="00D70632" w14:paraId="663DE738" w14:textId="464648BA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1995 </w:t>
            </w:r>
            <w:r w:rsidR="00110125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6)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6FDC4A99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3/F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7126C810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Mandibular lingual gingiva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77D61102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Dark brown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6A577C06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393DED96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17D0738E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Melanocytic nevus, melanotic neuroectodermal tumor of infancy, exogenous pigmentation, resolving submucosal hematoma, melanoma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32EDBCD1" w14:textId="77777777">
            <w:pPr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Intramucosal sheets of melanocytes extend to the deep margin of the sample.</w:t>
            </w:r>
          </w:p>
          <w:p w:rsidRPr="00D70632" w:rsidR="00D70632" w:rsidP="00E60CDE" w:rsidRDefault="00D70632" w14:paraId="65717A89" w14:textId="77777777">
            <w:pPr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Melanin deposits.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4D76C717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9" w:type="dxa"/>
            <w:vAlign w:val="center"/>
          </w:tcPr>
          <w:p w:rsidRPr="00D70632" w:rsidR="00D70632" w:rsidP="00E60CDE" w:rsidRDefault="00D70632" w14:paraId="60C097B8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Excisional biopsy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D70632" w14:paraId="578949EE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6 Months</w:t>
            </w:r>
          </w:p>
        </w:tc>
      </w:tr>
      <w:tr w:rsidRPr="00D70632" w:rsidR="00D70632" w:rsidTr="00E60CDE" w14:paraId="54D46CF3" w14:textId="77777777">
        <w:trPr>
          <w:trHeight w:val="288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3D5B70FF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ose et al./</w:t>
            </w:r>
          </w:p>
          <w:p w:rsidRPr="00D70632" w:rsidR="00D70632" w:rsidP="00E60CDE" w:rsidRDefault="00D70632" w14:paraId="780AC019" w14:textId="57A0A9EE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2003 </w:t>
            </w:r>
            <w:r w:rsidR="00110125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7)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4F787AA3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19/F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5C05AD48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Buccal mucosa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60D59CD7" w14:textId="15997758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8" w:type="dxa"/>
            <w:vAlign w:val="center"/>
          </w:tcPr>
          <w:p w:rsidRPr="00D70632" w:rsidR="00D70632" w:rsidP="005F5123" w:rsidRDefault="00D70632" w14:paraId="4AE2BF9F" w14:textId="1078DC84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77DE0AE7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Trunk, face, palms, soles, lower back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1C553F73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0D6FD840" w14:textId="65002E0D">
            <w:pPr>
              <w:jc w:val="center"/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:rsidRPr="005F5123" w:rsidR="00D70632" w:rsidP="005F5123" w:rsidRDefault="00D70632" w14:paraId="0A5AB62A" w14:textId="1F396710">
            <w:pPr>
              <w:jc w:val="center"/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769" w:type="dxa"/>
            <w:vAlign w:val="center"/>
          </w:tcPr>
          <w:p w:rsidRPr="00D70632" w:rsidR="00D70632" w:rsidP="005F5123" w:rsidRDefault="00D70632" w14:paraId="291A6A49" w14:textId="6BA339D6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644223" w14:paraId="756C3FB1" w14:textId="2C02F060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</w:tr>
      <w:tr w:rsidRPr="00D70632" w:rsidR="00D70632" w:rsidTr="00E60CDE" w14:paraId="72EE2ABD" w14:textId="77777777">
        <w:trPr>
          <w:trHeight w:val="1343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746485A8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ilbert et al./</w:t>
            </w:r>
          </w:p>
          <w:p w:rsidRPr="00D70632" w:rsidR="00D70632" w:rsidP="00E60CDE" w:rsidRDefault="00D70632" w14:paraId="4F688700" w14:textId="4100C5B9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2011 </w:t>
            </w:r>
            <w:r w:rsidR="00110125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8)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780FE656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19/F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15045B32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Hard palate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632B3AA5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Erythematous with scattered light brown pigmentation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0C75AF99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19DE4A64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History of excised inner thigh CMN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7FD88E94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Benign and malignant melanocytic neoplasms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31E2C312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Intramucosal sheets of mature nevus cells extend deep in the lamina propria and around salivary gland ducts and nerves.</w:t>
            </w:r>
          </w:p>
          <w:p w:rsidRPr="00D70632" w:rsidR="00D70632" w:rsidP="00E60CDE" w:rsidRDefault="00D70632" w14:paraId="63625464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Melanin deposits.</w:t>
            </w:r>
          </w:p>
          <w:p w:rsidRPr="00D70632" w:rsidR="00D70632" w:rsidP="00E60CDE" w:rsidRDefault="00D70632" w14:paraId="4E4C6BC6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Scattered multinucleated giant cells; papillomatous oral mucosa epithelium.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64CF76E6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Melan A: +</w:t>
            </w:r>
          </w:p>
          <w:p w:rsidRPr="00D70632" w:rsidR="00D70632" w:rsidP="00E60CDE" w:rsidRDefault="00D70632" w14:paraId="06114BF2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HMB-45: +</w:t>
            </w:r>
          </w:p>
          <w:p w:rsidRPr="00D70632" w:rsidR="00D70632" w:rsidP="00E60CDE" w:rsidRDefault="00D70632" w14:paraId="609B3617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Ki-67: +</w:t>
            </w:r>
          </w:p>
        </w:tc>
        <w:tc>
          <w:tcPr>
            <w:tcW w:w="1769" w:type="dxa"/>
            <w:vAlign w:val="center"/>
          </w:tcPr>
          <w:p w:rsidRPr="00D70632" w:rsidR="00D70632" w:rsidP="00E60CDE" w:rsidRDefault="00D70632" w14:paraId="3D76EC85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Incisional biopsy followed by excisional biopsy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644223" w14:paraId="165C6DD4" w14:textId="5A8AD198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</w:tr>
      <w:tr w:rsidRPr="00D70632" w:rsidR="00D70632" w:rsidTr="00E60CDE" w14:paraId="7B732E22" w14:textId="77777777">
        <w:trPr>
          <w:trHeight w:val="732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35EA94DD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  <w:t>Marangon Júnior et al./</w:t>
            </w:r>
          </w:p>
          <w:p w:rsidRPr="00D70632" w:rsidR="00D70632" w:rsidP="00E60CDE" w:rsidRDefault="00D70632" w14:paraId="035DB409" w14:textId="7AECE418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  <w:t xml:space="preserve">2015 </w:t>
            </w:r>
            <w:r w:rsidR="00110125"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  <w:t>(2)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3CD07744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16/F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247C35CF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Buccal mucosa,</w:t>
            </w:r>
          </w:p>
          <w:p w:rsidRPr="00D70632" w:rsidR="00D70632" w:rsidP="00E60CDE" w:rsidRDefault="00D70632" w14:paraId="4C291253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alveolar mucosa, retromolar triangle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5EB0E8F8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Normal mucosal coloration to </w:t>
            </w:r>
            <w:proofErr w:type="gramStart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scattered</w:t>
            </w:r>
            <w:proofErr w:type="gramEnd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 brown-to-black pigmentations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43E664BC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78B356B0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13118857" w14:textId="77777777">
            <w:pPr>
              <w:jc w:val="center"/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Malignant melanoma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22A82263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 xml:space="preserve">Diffuse intramucosal </w:t>
            </w:r>
            <w:proofErr w:type="gramStart"/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infiltrate</w:t>
            </w:r>
            <w:proofErr w:type="gramEnd"/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 xml:space="preserve"> of small </w:t>
            </w:r>
            <w:proofErr w:type="spellStart"/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monomorphous</w:t>
            </w:r>
            <w:proofErr w:type="spellEnd"/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 xml:space="preserve"> melanocytes, arranged in a band-like pattern.</w:t>
            </w:r>
          </w:p>
          <w:p w:rsidRPr="00D70632" w:rsidR="00D70632" w:rsidP="00E60CDE" w:rsidRDefault="00D70632" w14:paraId="273BECF5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Splaying of melanocytes between collagen fibers.</w:t>
            </w:r>
          </w:p>
          <w:p w:rsidRPr="00D70632" w:rsidR="00D70632" w:rsidP="00E60CDE" w:rsidRDefault="00D70632" w14:paraId="40FE474C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No melanin in basal cells or melanocytic hyperplasia.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760215B5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HMB-45: -</w:t>
            </w:r>
          </w:p>
          <w:p w:rsidRPr="00D70632" w:rsidR="00D70632" w:rsidP="00E60CDE" w:rsidRDefault="00D70632" w14:paraId="4907BE8F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FASN: +</w:t>
            </w:r>
          </w:p>
          <w:p w:rsidRPr="00D70632" w:rsidR="00D70632" w:rsidP="00E60CDE" w:rsidRDefault="00D70632" w14:paraId="49264CE4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S-100: +</w:t>
            </w:r>
          </w:p>
          <w:p w:rsidRPr="00D70632" w:rsidR="00D70632" w:rsidP="00E60CDE" w:rsidRDefault="00D70632" w14:paraId="5D60919B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bcl-2: +</w:t>
            </w:r>
          </w:p>
          <w:p w:rsidRPr="00D70632" w:rsidR="00D70632" w:rsidP="00E60CDE" w:rsidRDefault="00D70632" w14:paraId="5CBECBC9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Ki-67: +</w:t>
            </w:r>
          </w:p>
        </w:tc>
        <w:tc>
          <w:tcPr>
            <w:tcW w:w="1769" w:type="dxa"/>
            <w:vAlign w:val="center"/>
          </w:tcPr>
          <w:p w:rsidRPr="00D70632" w:rsidR="00D70632" w:rsidP="00E60CDE" w:rsidRDefault="00D70632" w14:paraId="1E9CCE1D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Incisional biopsy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D70632" w14:paraId="009BFE30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11 Years</w:t>
            </w:r>
          </w:p>
        </w:tc>
      </w:tr>
      <w:tr w:rsidRPr="00D70632" w:rsidR="00D70632" w:rsidTr="00E60CDE" w14:paraId="1699A661" w14:textId="77777777">
        <w:trPr>
          <w:trHeight w:val="482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0CBDBF20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  <w:t>Salcines et al./</w:t>
            </w:r>
          </w:p>
          <w:p w:rsidRPr="00D70632" w:rsidR="00D70632" w:rsidP="00E60CDE" w:rsidRDefault="00D70632" w14:paraId="6659D583" w14:textId="1CE74A75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  <w:t xml:space="preserve">2017 </w:t>
            </w:r>
            <w:r w:rsidR="00110125"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  <w:t>(4)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1F60E6D9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9/F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6384C7A8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Hard and soft palate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77EC540A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rmal mucosal coloration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406105EF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652D76DE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1C3602B6" w14:textId="77777777">
            <w:pPr>
              <w:jc w:val="center"/>
              <w:rPr>
                <w:rFonts w:eastAsia="Calibri" w:asciiTheme="majorBidi" w:hAnsiTheme="majorBidi" w:cstheme="majorBidi"/>
                <w:color w:val="231F2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231F20"/>
                <w:sz w:val="18"/>
                <w:szCs w:val="18"/>
              </w:rPr>
              <w:t>NA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5F12AE59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Diffuse infiltrate of small epithelioid melanocytes in the lamina propria with involvement of the vessel walls.</w:t>
            </w:r>
          </w:p>
          <w:p w:rsidRPr="00D70632" w:rsidR="00D70632" w:rsidP="00E60CDE" w:rsidRDefault="00D70632" w14:paraId="6AB768F1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 xml:space="preserve">Melanocytes are arranged in clusters, </w:t>
            </w:r>
            <w:proofErr w:type="spellStart"/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theques</w:t>
            </w:r>
            <w:proofErr w:type="spellEnd"/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 xml:space="preserve"> or bands, streaming through collagen bundles with occasional melanin deposition. </w:t>
            </w:r>
          </w:p>
          <w:p w:rsidRPr="00D70632" w:rsidR="00D70632" w:rsidP="00E60CDE" w:rsidRDefault="00D70632" w14:paraId="1941D2E0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The overlying mucosa exhibited slight papillomatosis with junctional activity.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0D438F61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MART-1: +</w:t>
            </w:r>
          </w:p>
          <w:p w:rsidRPr="00D70632" w:rsidR="00D70632" w:rsidP="00E60CDE" w:rsidRDefault="00D70632" w14:paraId="73E031F6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p16: +</w:t>
            </w:r>
          </w:p>
          <w:p w:rsidRPr="00D70632" w:rsidR="00D70632" w:rsidP="00E60CDE" w:rsidRDefault="00D70632" w14:paraId="7AE98D45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HMB-45: +</w:t>
            </w:r>
          </w:p>
          <w:p w:rsidRPr="00D70632" w:rsidR="00D70632" w:rsidP="00E60CDE" w:rsidRDefault="00D70632" w14:paraId="6CDD8746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MIB-1: +</w:t>
            </w:r>
          </w:p>
        </w:tc>
        <w:tc>
          <w:tcPr>
            <w:tcW w:w="1769" w:type="dxa"/>
            <w:vAlign w:val="center"/>
          </w:tcPr>
          <w:p w:rsidRPr="00D70632" w:rsidR="00D70632" w:rsidP="00E60CDE" w:rsidRDefault="00D70632" w14:paraId="099B8856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The initial excisional biopsy resulted in recurrence after 3 years; the second excisional biopsy was successful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D70632" w14:paraId="2ECA011E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1 Year</w:t>
            </w:r>
          </w:p>
        </w:tc>
      </w:tr>
      <w:tr w:rsidRPr="00D70632" w:rsidR="00D70632" w:rsidTr="00E60CDE" w14:paraId="348129CA" w14:textId="77777777">
        <w:trPr>
          <w:trHeight w:val="875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1F909FD9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bookmarkStart w:name="_Hlk215793428" w:id="0"/>
            <w:r w:rsidRPr="00D70632"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  <w:t>Torres et al</w:t>
            </w:r>
            <w:bookmarkEnd w:id="0"/>
            <w:r w:rsidRPr="00D70632"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  <w:t>./</w:t>
            </w:r>
          </w:p>
          <w:p w:rsidRPr="00D70632" w:rsidR="00D70632" w:rsidP="00E60CDE" w:rsidRDefault="00D70632" w14:paraId="0A50FBB0" w14:textId="0F12F8AE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  <w:t xml:space="preserve">2017 </w:t>
            </w:r>
            <w:r w:rsidR="00110125">
              <w:rPr>
                <w:rFonts w:eastAsia="Calibri" w:asciiTheme="majorBidi" w:hAnsiTheme="majorBidi" w:cstheme="majorBidi"/>
                <w:b/>
                <w:bCs/>
                <w:color w:val="231F20"/>
                <w:sz w:val="18"/>
                <w:szCs w:val="18"/>
              </w:rPr>
              <w:t>(9)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5FD436B9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19/M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6B44425A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Mandibular buccal gingiva,</w:t>
            </w:r>
          </w:p>
          <w:p w:rsidRPr="00D70632" w:rsidR="00D70632" w:rsidP="00E60CDE" w:rsidRDefault="00D70632" w14:paraId="34B26D28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buccal vestibule,</w:t>
            </w:r>
          </w:p>
          <w:p w:rsidRPr="00D70632" w:rsidR="00D70632" w:rsidP="00E60CDE" w:rsidRDefault="00D70632" w14:paraId="3C12781D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labial mucosa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2B96CF8C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rmal mucosal coloration to pale white and light brown.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53A4ED9F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793CDCB4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History of excised congenital nevus on the chin, which extended intraorally to the tongue, birth mark on the lower costal margin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2EEBCD78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2736339C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Diffuse infiltrate of melanocytes between collagen bundles, containing varying quantities of melanin pigment.</w:t>
            </w:r>
          </w:p>
          <w:p w:rsidRPr="00D70632" w:rsidR="00D70632" w:rsidP="00E60CDE" w:rsidRDefault="00D70632" w14:paraId="6566B84B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 xml:space="preserve">Numerous nests or </w:t>
            </w:r>
            <w:proofErr w:type="spellStart"/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theques</w:t>
            </w:r>
            <w:proofErr w:type="spellEnd"/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 xml:space="preserve"> (small, round aggregates) of pigmented epithelioid cells with vesicular nuclei, abundant eosinophilic, glassy cytoplasm, and intracellular melanin were present in the lamina propria.</w:t>
            </w:r>
          </w:p>
          <w:p w:rsidRPr="00D70632" w:rsidR="00D70632" w:rsidP="00E60CDE" w:rsidRDefault="00D70632" w14:paraId="30B9002C" w14:textId="77777777">
            <w:pPr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Perivascular distribution of melanocytes.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4448532E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9" w:type="dxa"/>
            <w:vAlign w:val="center"/>
          </w:tcPr>
          <w:p w:rsidRPr="00D70632" w:rsidR="00D70632" w:rsidP="00E60CDE" w:rsidRDefault="00D70632" w14:paraId="25ABD238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Incisional biopsy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D70632" w14:paraId="4BAC8543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</w:tr>
      <w:tr w:rsidRPr="00D70632" w:rsidR="00D70632" w:rsidTr="00E60CDE" w14:paraId="0F6AD49C" w14:textId="77777777">
        <w:trPr>
          <w:trHeight w:val="875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5A2D0B0A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  <w:t>Meng et al./</w:t>
            </w:r>
          </w:p>
          <w:p w:rsidRPr="00D70632" w:rsidR="00D70632" w:rsidP="00E60CDE" w:rsidRDefault="00D70632" w14:paraId="0D0D649D" w14:textId="2668ABA4">
            <w:pPr>
              <w:jc w:val="center"/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  <w:t xml:space="preserve">2018 </w:t>
            </w:r>
            <w:r w:rsidR="00110125"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  <w:t>(17)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55D996AD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22/F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17765B2B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Upper lip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32943ED0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7C3A8242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6BA40FDD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Nasal sills, commissure, </w:t>
            </w:r>
            <w:proofErr w:type="spellStart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philtral</w:t>
            </w:r>
            <w:proofErr w:type="spellEnd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 columns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10019516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27C133F3" w14:textId="77777777">
            <w:pPr>
              <w:jc w:val="center"/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39F2CBA4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9" w:type="dxa"/>
            <w:vAlign w:val="center"/>
          </w:tcPr>
          <w:p w:rsidRPr="00D70632" w:rsidR="00D70632" w:rsidP="00E60CDE" w:rsidRDefault="00D70632" w14:paraId="327B2EAB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Excisional biopsy (with two previous partial excisions)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D70632" w14:paraId="3ABA12AA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4 Months</w:t>
            </w:r>
          </w:p>
        </w:tc>
      </w:tr>
      <w:tr w:rsidRPr="00D70632" w:rsidR="00D70632" w:rsidTr="00E60CDE" w14:paraId="1774C700" w14:textId="77777777">
        <w:trPr>
          <w:trHeight w:val="312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106B17C7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D70632"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  <w:t>Hellmeister</w:t>
            </w:r>
            <w:proofErr w:type="spellEnd"/>
            <w:r w:rsidRPr="00D70632"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  <w:t xml:space="preserve"> et al./</w:t>
            </w:r>
          </w:p>
          <w:p w:rsidRPr="00D70632" w:rsidR="00D70632" w:rsidP="00E60CDE" w:rsidRDefault="00D70632" w14:paraId="777BDC1F" w14:textId="06946C45">
            <w:pPr>
              <w:jc w:val="center"/>
              <w:rPr>
                <w:rFonts w:eastAsia="Calibri"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  <w:t xml:space="preserve">2022 </w:t>
            </w:r>
            <w:r w:rsidR="00110125"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65B87F41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32/F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71F6D353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Upper lip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25161AE1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Dark brown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5C11E9CD" w14:textId="77777777">
            <w:pPr>
              <w:jc w:val="center"/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364342ED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4D6B55B0" w14:textId="77777777">
            <w:pPr>
              <w:jc w:val="center"/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Malignant melanoma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29C327BE" w14:textId="77777777">
            <w:pPr>
              <w:jc w:val="center"/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3ED85F98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9" w:type="dxa"/>
            <w:vAlign w:val="center"/>
          </w:tcPr>
          <w:p w:rsidRPr="00D70632" w:rsidR="00D70632" w:rsidP="00E60CDE" w:rsidRDefault="00D70632" w14:paraId="0DD80D35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Excisional biopsy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D70632" w14:paraId="347F6C91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</w:tr>
      <w:tr w:rsidRPr="00D70632" w:rsidR="00D70632" w:rsidTr="00E60CDE" w14:paraId="2E04895B" w14:textId="77777777">
        <w:trPr>
          <w:trHeight w:val="1171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76031A0C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  <w:t>Bracamonte et al./</w:t>
            </w:r>
          </w:p>
          <w:p w:rsidRPr="00D70632" w:rsidR="00D70632" w:rsidP="00E60CDE" w:rsidRDefault="00D70632" w14:paraId="700B3066" w14:textId="709612BA">
            <w:pPr>
              <w:jc w:val="center"/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  <w:t xml:space="preserve">2023 </w:t>
            </w:r>
            <w:r w:rsidR="00110125">
              <w:rPr>
                <w:rFonts w:eastAsia="Calibri" w:asciiTheme="majorBidi" w:hAnsiTheme="majorBidi" w:cstheme="majorBidi"/>
                <w:b/>
                <w:bCs/>
                <w:sz w:val="18"/>
                <w:szCs w:val="18"/>
              </w:rPr>
              <w:t>(15)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784CA493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44/M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2F528E6B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Tongue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0D2E71D2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Dark brown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49D13BB0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7AEBA3D4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3CF8F480" w14:textId="77777777">
            <w:pPr>
              <w:autoSpaceDE w:val="0"/>
              <w:autoSpaceDN w:val="0"/>
              <w:adjustRightInd w:val="0"/>
              <w:jc w:val="center"/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Physiological pigmentation, smoker’s melanosis, amalgam tattoo, malignant melanoma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35C8AF56" w14:textId="77777777">
            <w:pPr>
              <w:jc w:val="center"/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6EFB521A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769" w:type="dxa"/>
            <w:vAlign w:val="center"/>
          </w:tcPr>
          <w:p w:rsidRPr="00D70632" w:rsidR="00D70632" w:rsidP="00E60CDE" w:rsidRDefault="00D70632" w14:paraId="3A89A3CF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D70632" w14:paraId="4D5E197C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</w:tr>
      <w:tr w:rsidRPr="00D70632" w:rsidR="00D70632" w:rsidTr="00E60CDE" w14:paraId="2A6FA792" w14:textId="77777777">
        <w:trPr>
          <w:trHeight w:val="1123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7F1643B1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illai et al./</w:t>
            </w:r>
          </w:p>
          <w:p w:rsidRPr="00D70632" w:rsidR="00D70632" w:rsidP="00E60CDE" w:rsidRDefault="00D70632" w14:paraId="142FE320" w14:textId="0EB07B0E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2024 </w:t>
            </w:r>
            <w:r w:rsidR="00CB262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0C2905FD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32/M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1CD779B4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Hard palate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1164AA1D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5DDEC518" w14:textId="77777777">
            <w:pPr>
              <w:jc w:val="center"/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463C0A27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Face, sclera, back, periorbital and malar regions, cheeks, temples, forehead, lumbar and </w:t>
            </w:r>
            <w:proofErr w:type="spellStart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infrascapular</w:t>
            </w:r>
            <w:proofErr w:type="spellEnd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 areas, scapular region</w:t>
            </w:r>
          </w:p>
        </w:tc>
        <w:tc>
          <w:tcPr>
            <w:tcW w:w="2159" w:type="dxa"/>
            <w:vAlign w:val="center"/>
          </w:tcPr>
          <w:p w:rsidRPr="00D70632" w:rsidR="00D70632" w:rsidP="005F5123" w:rsidRDefault="00D70632" w14:paraId="24795188" w14:textId="561252C6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5D39973C" w14:textId="1C92BF61">
            <w:pPr>
              <w:jc w:val="center"/>
              <w:rPr>
                <w:rFonts w:eastAsia="Calibri" w:asciiTheme="majorBidi" w:hAnsiTheme="majorBidi" w:cstheme="majorBidi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056BC7EB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9" w:type="dxa"/>
            <w:vAlign w:val="center"/>
          </w:tcPr>
          <w:p w:rsidRPr="00D70632" w:rsidR="00D70632" w:rsidP="005F5123" w:rsidRDefault="00D70632" w14:paraId="67009ECD" w14:textId="34CC1540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D70632" w14:paraId="1DD90A5F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</w:tr>
      <w:tr w:rsidRPr="00D70632" w:rsidR="00D70632" w:rsidTr="00E60CDE" w14:paraId="0880C385" w14:textId="77777777">
        <w:trPr>
          <w:trHeight w:val="875"/>
          <w:jc w:val="center"/>
        </w:trPr>
        <w:tc>
          <w:tcPr>
            <w:tcW w:w="2325" w:type="dxa"/>
            <w:vAlign w:val="center"/>
          </w:tcPr>
          <w:p w:rsidRPr="00D70632" w:rsidR="00D70632" w:rsidP="00E60CDE" w:rsidRDefault="00D70632" w14:paraId="187C4357" w14:textId="77777777">
            <w:pPr>
              <w:jc w:val="center"/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resent case</w:t>
            </w:r>
          </w:p>
        </w:tc>
        <w:tc>
          <w:tcPr>
            <w:tcW w:w="979" w:type="dxa"/>
            <w:vAlign w:val="center"/>
          </w:tcPr>
          <w:p w:rsidRPr="00D70632" w:rsidR="00D70632" w:rsidP="00E60CDE" w:rsidRDefault="00D70632" w14:paraId="72301607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34/F</w:t>
            </w:r>
          </w:p>
        </w:tc>
        <w:tc>
          <w:tcPr>
            <w:tcW w:w="1971" w:type="dxa"/>
            <w:vAlign w:val="center"/>
          </w:tcPr>
          <w:p w:rsidRPr="00D70632" w:rsidR="00D70632" w:rsidP="00E60CDE" w:rsidRDefault="00D70632" w14:paraId="39C9F7F0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Hard palate</w:t>
            </w:r>
          </w:p>
        </w:tc>
        <w:tc>
          <w:tcPr>
            <w:tcW w:w="1966" w:type="dxa"/>
            <w:vAlign w:val="center"/>
          </w:tcPr>
          <w:p w:rsidRPr="00D70632" w:rsidR="00D70632" w:rsidP="00E60CDE" w:rsidRDefault="00D70632" w14:paraId="14399386" w14:textId="0CF7442C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rmal mucosal coloration</w:t>
            </w: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  <w:lang w:bidi="fa-IR"/>
              </w:rPr>
              <w:t xml:space="preserve"> with </w:t>
            </w:r>
            <w:r w:rsidRPr="00D70632">
              <w:rPr>
                <w:rFonts w:asciiTheme="majorBidi" w:hAnsiTheme="majorBidi" w:cstheme="majorBidi"/>
                <w:sz w:val="18"/>
                <w:szCs w:val="18"/>
              </w:rPr>
              <w:t>scattered brown spots</w:t>
            </w:r>
            <w:r w:rsidR="006A3A04">
              <w:rPr>
                <w:rFonts w:asciiTheme="majorBidi" w:hAnsiTheme="majorBidi" w:cstheme="majorBidi"/>
                <w:sz w:val="18"/>
                <w:szCs w:val="18"/>
              </w:rPr>
              <w:t xml:space="preserve"> (speckled)</w:t>
            </w:r>
          </w:p>
        </w:tc>
        <w:tc>
          <w:tcPr>
            <w:tcW w:w="1568" w:type="dxa"/>
            <w:vAlign w:val="center"/>
          </w:tcPr>
          <w:p w:rsidRPr="00D70632" w:rsidR="00D70632" w:rsidP="00E60CDE" w:rsidRDefault="00D70632" w14:paraId="7FDD2D47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1762" w:type="dxa"/>
            <w:vAlign w:val="center"/>
          </w:tcPr>
          <w:p w:rsidRPr="00D70632" w:rsidR="00D70632" w:rsidP="00E60CDE" w:rsidRDefault="00D70632" w14:paraId="631F066F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59" w:type="dxa"/>
            <w:vAlign w:val="center"/>
          </w:tcPr>
          <w:p w:rsidRPr="00D70632" w:rsidR="00D70632" w:rsidP="00E60CDE" w:rsidRDefault="00D70632" w14:paraId="3846C417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Salivary gland tumors, benign soft tissue tumors</w:t>
            </w:r>
          </w:p>
        </w:tc>
        <w:tc>
          <w:tcPr>
            <w:tcW w:w="4666" w:type="dxa"/>
            <w:vAlign w:val="center"/>
          </w:tcPr>
          <w:p w:rsidRPr="00D70632" w:rsidR="00D70632" w:rsidP="00E60CDE" w:rsidRDefault="00D70632" w14:paraId="0DDD7230" w14:textId="77777777">
            <w:pPr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Unencapsulated proliferation of ovoid to epithelioid cells with abundant cytoplasm (nevus cells) with </w:t>
            </w:r>
            <w:proofErr w:type="spellStart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theques</w:t>
            </w:r>
            <w:proofErr w:type="spellEnd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 formation and frequent melanin pigmentation. The deepest nevus cells appeared elongated and spindle-shaped, devoid of pigmentation.</w:t>
            </w:r>
          </w:p>
        </w:tc>
        <w:tc>
          <w:tcPr>
            <w:tcW w:w="1621" w:type="dxa"/>
            <w:vAlign w:val="center"/>
          </w:tcPr>
          <w:p w:rsidRPr="00D70632" w:rsidR="00D70632" w:rsidP="00E60CDE" w:rsidRDefault="00D70632" w14:paraId="03724806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9" w:type="dxa"/>
            <w:vAlign w:val="center"/>
          </w:tcPr>
          <w:p w:rsidRPr="00D70632" w:rsidR="00D70632" w:rsidP="00E60CDE" w:rsidRDefault="00D70632" w14:paraId="5241C494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Excisional biopsy</w:t>
            </w:r>
          </w:p>
        </w:tc>
        <w:tc>
          <w:tcPr>
            <w:tcW w:w="1235" w:type="dxa"/>
            <w:vAlign w:val="center"/>
          </w:tcPr>
          <w:p w:rsidRPr="00D70632" w:rsidR="00D70632" w:rsidP="00E60CDE" w:rsidRDefault="00D70632" w14:paraId="401F36A9" w14:textId="77777777">
            <w:pPr>
              <w:jc w:val="center"/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6 Months</w:t>
            </w:r>
          </w:p>
        </w:tc>
      </w:tr>
      <w:tr w:rsidRPr="00D70632" w:rsidR="00D70632" w:rsidTr="00E60CDE" w14:paraId="1E37CEE4" w14:textId="77777777">
        <w:trPr>
          <w:trHeight w:val="903"/>
          <w:jc w:val="center"/>
        </w:trPr>
        <w:tc>
          <w:tcPr>
            <w:tcW w:w="22021" w:type="dxa"/>
            <w:gridSpan w:val="11"/>
            <w:vAlign w:val="center"/>
          </w:tcPr>
          <w:p w:rsidR="00D70632" w:rsidP="00E60CDE" w:rsidRDefault="00D70632" w14:paraId="4ED97BCA" w14:textId="6C61F074">
            <w:pPr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Abbreviations: M (Male) / F (Female) / CM (centimeter) / IHC (Immunohistochemical) / CMN (Congenital Melanocytic Nevus) / FASN (Fatty Acid Synthase) / bcl-2 (B-cell Lymphoma 2) / HMB-45 (Human Melanoma Black-45) / MART-1 (Melanoma Antigen Recognized by T-cells 1)</w:t>
            </w:r>
          </w:p>
          <w:p w:rsidR="009755B2" w:rsidP="00E60CDE" w:rsidRDefault="009755B2" w14:paraId="6D665B7E" w14:textId="17FE6B32">
            <w:pPr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9755B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A = not available from the original publication</w:t>
            </w:r>
            <w:r w:rsidR="00644223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 because the related data were </w:t>
            </w:r>
            <w:r w:rsidRPr="00644223" w:rsidR="00644223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t reported by authors</w:t>
            </w:r>
            <w:r w:rsidR="005F5123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  <w:p w:rsidRPr="00D70632" w:rsidR="005F5123" w:rsidP="00E60CDE" w:rsidRDefault="005F5123" w14:paraId="0AA06F84" w14:textId="7E0B4A21">
            <w:pPr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5F5123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None = explicitly stated as absent or not performed.</w:t>
            </w:r>
          </w:p>
          <w:p w:rsidRPr="00D70632" w:rsidR="009755B2" w:rsidP="009755B2" w:rsidRDefault="00D70632" w14:paraId="086ED040" w14:textId="39ABF9BD">
            <w:pPr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</w:pPr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Note that the size of the lesion has been </w:t>
            </w:r>
            <w:proofErr w:type="gramStart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reported according</w:t>
            </w:r>
            <w:proofErr w:type="gramEnd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 to </w:t>
            </w:r>
            <w:proofErr w:type="gramStart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>its</w:t>
            </w:r>
            <w:proofErr w:type="gramEnd"/>
            <w:r w:rsidRPr="00D70632">
              <w:rPr>
                <w:rFonts w:eastAsia="Calibri" w:asciiTheme="majorBidi" w:hAnsiTheme="majorBidi" w:cstheme="majorBidi"/>
                <w:color w:val="000000"/>
                <w:sz w:val="18"/>
                <w:szCs w:val="18"/>
              </w:rPr>
              <w:t xml:space="preserve"> greatest dimension.</w:t>
            </w:r>
          </w:p>
        </w:tc>
      </w:tr>
    </w:tbl>
    <w:p w:rsidRPr="00D70632" w:rsidR="00D70632" w:rsidRDefault="00D70632" w14:paraId="275AFFC7" w14:textId="77777777">
      <w:pPr>
        <w:rPr>
          <w:rFonts w:asciiTheme="majorBidi" w:hAnsiTheme="majorBidi" w:cstheme="majorBidi"/>
          <w:sz w:val="18"/>
          <w:szCs w:val="18"/>
        </w:rPr>
      </w:pPr>
    </w:p>
    <w:p w:rsidR="005F5123" w:rsidP="00CB2622" w:rsidRDefault="005F5123" w14:paraId="1AE2061F" w14:textId="77777777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Pr="00CB2622" w:rsidR="00110125" w:rsidP="00CB2622" w:rsidRDefault="00110125" w14:paraId="1A6E9DE2" w14:textId="1227C5F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CB2622">
        <w:rPr>
          <w:rFonts w:asciiTheme="majorBidi" w:hAnsiTheme="majorBidi" w:cstheme="majorBidi"/>
          <w:b/>
          <w:bCs/>
        </w:rPr>
        <w:lastRenderedPageBreak/>
        <w:t>References</w:t>
      </w:r>
    </w:p>
    <w:p w:rsidRPr="00CB2622" w:rsidR="00CB2622" w:rsidP="00CB2622" w:rsidRDefault="00CB2622" w14:paraId="411B99D2" w14:textId="77777777">
      <w:pPr>
        <w:spacing w:line="480" w:lineRule="auto"/>
        <w:jc w:val="both"/>
        <w:rPr>
          <w:rFonts w:asciiTheme="majorBidi" w:hAnsiTheme="majorBidi" w:cstheme="majorBidi"/>
        </w:rPr>
      </w:pPr>
      <w:r w:rsidRPr="00CB2622">
        <w:rPr>
          <w:rFonts w:asciiTheme="majorBidi" w:hAnsiTheme="majorBidi" w:cstheme="majorBidi"/>
        </w:rPr>
        <w:t>2.</w:t>
      </w:r>
      <w:r w:rsidRPr="00CB2622">
        <w:rPr>
          <w:rFonts w:asciiTheme="majorBidi" w:hAnsiTheme="majorBidi" w:cstheme="majorBidi"/>
        </w:rPr>
        <w:tab/>
        <w:t>Marangon Júnior H, Souza PEA, Soares RV, de Andrade BAB, de Almeida OP, Horta MCR. Oral congenital melanocytic nevus: a rare case report and review of the literature. Head and neck pathology. 2015;9(4):481-7.</w:t>
      </w:r>
    </w:p>
    <w:p w:rsidRPr="00CB2622" w:rsidR="00CB2622" w:rsidP="00CB2622" w:rsidRDefault="00CB2622" w14:paraId="3E38A1AB" w14:textId="77777777">
      <w:pPr>
        <w:spacing w:line="480" w:lineRule="auto"/>
        <w:jc w:val="both"/>
        <w:rPr>
          <w:rFonts w:asciiTheme="majorBidi" w:hAnsiTheme="majorBidi" w:cstheme="majorBidi"/>
        </w:rPr>
      </w:pPr>
      <w:r w:rsidRPr="00CB2622">
        <w:rPr>
          <w:rFonts w:asciiTheme="majorBidi" w:hAnsiTheme="majorBidi" w:cstheme="majorBidi"/>
        </w:rPr>
        <w:t>4.</w:t>
      </w:r>
      <w:r w:rsidRPr="00CB2622">
        <w:rPr>
          <w:rFonts w:asciiTheme="majorBidi" w:hAnsiTheme="majorBidi" w:cstheme="majorBidi"/>
        </w:rPr>
        <w:tab/>
        <w:t>Salcines A, Woo S, Noonan V, Mansfield M, Li C. Rare Intraoral Congenital Melanotic Nevus-A Case Report. Oral surgery, oral medicine, oral pathology and oral radiology. 2017;124(3</w:t>
      </w:r>
      <w:proofErr w:type="gramStart"/>
      <w:r w:rsidRPr="00CB2622">
        <w:rPr>
          <w:rFonts w:asciiTheme="majorBidi" w:hAnsiTheme="majorBidi" w:cstheme="majorBidi"/>
        </w:rPr>
        <w:t>):e</w:t>
      </w:r>
      <w:proofErr w:type="gramEnd"/>
      <w:r w:rsidRPr="00CB2622">
        <w:rPr>
          <w:rFonts w:asciiTheme="majorBidi" w:hAnsiTheme="majorBidi" w:cstheme="majorBidi"/>
        </w:rPr>
        <w:t>220-e1.</w:t>
      </w:r>
    </w:p>
    <w:p w:rsidRPr="00CB2622" w:rsidR="00CB2622" w:rsidP="00CB2622" w:rsidRDefault="00CB2622" w14:paraId="30CCEA60" w14:textId="77777777">
      <w:pPr>
        <w:spacing w:line="480" w:lineRule="auto"/>
        <w:jc w:val="both"/>
        <w:rPr>
          <w:rFonts w:asciiTheme="majorBidi" w:hAnsiTheme="majorBidi" w:cstheme="majorBidi"/>
        </w:rPr>
      </w:pPr>
      <w:r w:rsidRPr="00CB2622">
        <w:rPr>
          <w:rFonts w:asciiTheme="majorBidi" w:hAnsiTheme="majorBidi" w:cstheme="majorBidi"/>
        </w:rPr>
        <w:t>5.</w:t>
      </w:r>
      <w:r w:rsidRPr="00CB2622">
        <w:rPr>
          <w:rFonts w:asciiTheme="majorBidi" w:hAnsiTheme="majorBidi" w:cstheme="majorBidi"/>
        </w:rPr>
        <w:tab/>
      </w:r>
      <w:proofErr w:type="spellStart"/>
      <w:r w:rsidRPr="00CB2622">
        <w:rPr>
          <w:rFonts w:asciiTheme="majorBidi" w:hAnsiTheme="majorBidi" w:cstheme="majorBidi"/>
        </w:rPr>
        <w:t>Hellmeister</w:t>
      </w:r>
      <w:proofErr w:type="spellEnd"/>
      <w:r w:rsidRPr="00CB2622">
        <w:rPr>
          <w:rFonts w:asciiTheme="majorBidi" w:hAnsiTheme="majorBidi" w:cstheme="majorBidi"/>
        </w:rPr>
        <w:t xml:space="preserve"> L, </w:t>
      </w:r>
      <w:proofErr w:type="spellStart"/>
      <w:r w:rsidRPr="00CB2622">
        <w:rPr>
          <w:rFonts w:asciiTheme="majorBidi" w:hAnsiTheme="majorBidi" w:cstheme="majorBidi"/>
        </w:rPr>
        <w:t>Agatti</w:t>
      </w:r>
      <w:proofErr w:type="spellEnd"/>
      <w:r w:rsidRPr="00CB2622">
        <w:rPr>
          <w:rFonts w:asciiTheme="majorBidi" w:hAnsiTheme="majorBidi" w:cstheme="majorBidi"/>
        </w:rPr>
        <w:t xml:space="preserve"> L, Prata D, Gimenez R, Toth T, </w:t>
      </w:r>
      <w:proofErr w:type="spellStart"/>
      <w:r w:rsidRPr="00CB2622">
        <w:rPr>
          <w:rFonts w:asciiTheme="majorBidi" w:hAnsiTheme="majorBidi" w:cstheme="majorBidi"/>
        </w:rPr>
        <w:t>Montalli</w:t>
      </w:r>
      <w:proofErr w:type="spellEnd"/>
      <w:r w:rsidRPr="00CB2622">
        <w:rPr>
          <w:rFonts w:asciiTheme="majorBidi" w:hAnsiTheme="majorBidi" w:cstheme="majorBidi"/>
        </w:rPr>
        <w:t xml:space="preserve"> V, Moraes P. Congenital Labial Nevus Treated </w:t>
      </w:r>
      <w:proofErr w:type="gramStart"/>
      <w:r w:rsidRPr="00CB2622">
        <w:rPr>
          <w:rFonts w:asciiTheme="majorBidi" w:hAnsiTheme="majorBidi" w:cstheme="majorBidi"/>
        </w:rPr>
        <w:t>With</w:t>
      </w:r>
      <w:proofErr w:type="gramEnd"/>
      <w:r w:rsidRPr="00CB2622">
        <w:rPr>
          <w:rFonts w:asciiTheme="majorBidi" w:hAnsiTheme="majorBidi" w:cstheme="majorBidi"/>
        </w:rPr>
        <w:t xml:space="preserve"> Plastic Surgery and Cryosurgery. Oral Surgery, Oral Medicine, Oral Pathology and Oral Radiology. 2022;134(3</w:t>
      </w:r>
      <w:proofErr w:type="gramStart"/>
      <w:r w:rsidRPr="00CB2622">
        <w:rPr>
          <w:rFonts w:asciiTheme="majorBidi" w:hAnsiTheme="majorBidi" w:cstheme="majorBidi"/>
        </w:rPr>
        <w:t>):e</w:t>
      </w:r>
      <w:proofErr w:type="gramEnd"/>
      <w:r w:rsidRPr="00CB2622">
        <w:rPr>
          <w:rFonts w:asciiTheme="majorBidi" w:hAnsiTheme="majorBidi" w:cstheme="majorBidi"/>
        </w:rPr>
        <w:t>136.</w:t>
      </w:r>
    </w:p>
    <w:p w:rsidRPr="00CB2622" w:rsidR="00CB2622" w:rsidP="00CB2622" w:rsidRDefault="00CB2622" w14:paraId="23992926" w14:textId="77777777">
      <w:pPr>
        <w:spacing w:line="480" w:lineRule="auto"/>
        <w:jc w:val="both"/>
        <w:rPr>
          <w:rFonts w:asciiTheme="majorBidi" w:hAnsiTheme="majorBidi" w:cstheme="majorBidi"/>
        </w:rPr>
      </w:pPr>
      <w:r w:rsidRPr="00CB2622">
        <w:rPr>
          <w:rFonts w:asciiTheme="majorBidi" w:hAnsiTheme="majorBidi" w:cstheme="majorBidi"/>
        </w:rPr>
        <w:t>6.</w:t>
      </w:r>
      <w:r w:rsidRPr="00CB2622">
        <w:rPr>
          <w:rFonts w:asciiTheme="majorBidi" w:hAnsiTheme="majorBidi" w:cstheme="majorBidi"/>
        </w:rPr>
        <w:tab/>
        <w:t>Allen CM, Pellegrini A. Probable congenital melanocytic nevus of the oral mucosa: case report. Pediatric dermatology. 1995;12(2):145-8.</w:t>
      </w:r>
    </w:p>
    <w:p w:rsidRPr="00CB2622" w:rsidR="00CB2622" w:rsidP="00CB2622" w:rsidRDefault="00CB2622" w14:paraId="6846C5DF" w14:textId="77777777">
      <w:pPr>
        <w:spacing w:line="480" w:lineRule="auto"/>
        <w:jc w:val="both"/>
        <w:rPr>
          <w:rFonts w:asciiTheme="majorBidi" w:hAnsiTheme="majorBidi" w:cstheme="majorBidi"/>
        </w:rPr>
      </w:pPr>
      <w:r w:rsidRPr="00CB2622">
        <w:rPr>
          <w:rFonts w:asciiTheme="majorBidi" w:hAnsiTheme="majorBidi" w:cstheme="majorBidi"/>
        </w:rPr>
        <w:t>7.</w:t>
      </w:r>
      <w:r w:rsidRPr="00CB2622">
        <w:rPr>
          <w:rFonts w:asciiTheme="majorBidi" w:hAnsiTheme="majorBidi" w:cstheme="majorBidi"/>
        </w:rPr>
        <w:tab/>
        <w:t>Rose C, Kaddu S, El-Sherif TF, Kerl H. A distinctive type of widespread congenital melanocytic nevus with large nodules. Journal of the American Academy of Dermatology. 2003;49(4):732-5.</w:t>
      </w:r>
    </w:p>
    <w:p w:rsidRPr="00CB2622" w:rsidR="00CB2622" w:rsidP="00CB2622" w:rsidRDefault="00CB2622" w14:paraId="7E21F7A4" w14:textId="77777777">
      <w:pPr>
        <w:spacing w:line="480" w:lineRule="auto"/>
        <w:jc w:val="both"/>
        <w:rPr>
          <w:rFonts w:asciiTheme="majorBidi" w:hAnsiTheme="majorBidi" w:cstheme="majorBidi"/>
        </w:rPr>
      </w:pPr>
      <w:r w:rsidRPr="00CB2622">
        <w:rPr>
          <w:rFonts w:asciiTheme="majorBidi" w:hAnsiTheme="majorBidi" w:cstheme="majorBidi"/>
        </w:rPr>
        <w:t>8.</w:t>
      </w:r>
      <w:r w:rsidRPr="00CB2622">
        <w:rPr>
          <w:rFonts w:asciiTheme="majorBidi" w:hAnsiTheme="majorBidi" w:cstheme="majorBidi"/>
        </w:rPr>
        <w:tab/>
        <w:t xml:space="preserve">Gilbert ML, Hanna W, Ghazarian D, Dover D, </w:t>
      </w:r>
      <w:proofErr w:type="spellStart"/>
      <w:r w:rsidRPr="00CB2622">
        <w:rPr>
          <w:rFonts w:asciiTheme="majorBidi" w:hAnsiTheme="majorBidi" w:cstheme="majorBidi"/>
        </w:rPr>
        <w:t>Klieb</w:t>
      </w:r>
      <w:proofErr w:type="spellEnd"/>
      <w:r w:rsidRPr="00CB2622">
        <w:rPr>
          <w:rFonts w:asciiTheme="majorBidi" w:hAnsiTheme="majorBidi" w:cstheme="majorBidi"/>
        </w:rPr>
        <w:t xml:space="preserve"> HB. Congenital melanocytic nevus of the oral mucosa: report of a </w:t>
      </w:r>
      <w:proofErr w:type="gramStart"/>
      <w:r w:rsidRPr="00CB2622">
        <w:rPr>
          <w:rFonts w:asciiTheme="majorBidi" w:hAnsiTheme="majorBidi" w:cstheme="majorBidi"/>
        </w:rPr>
        <w:t>rare pigmented</w:t>
      </w:r>
      <w:proofErr w:type="gramEnd"/>
      <w:r w:rsidRPr="00CB2622">
        <w:rPr>
          <w:rFonts w:asciiTheme="majorBidi" w:hAnsiTheme="majorBidi" w:cstheme="majorBidi"/>
        </w:rPr>
        <w:t xml:space="preserve"> lesion and review of the literature. Clinics and practice. 2011;1(1</w:t>
      </w:r>
      <w:proofErr w:type="gramStart"/>
      <w:r w:rsidRPr="00CB2622">
        <w:rPr>
          <w:rFonts w:asciiTheme="majorBidi" w:hAnsiTheme="majorBidi" w:cstheme="majorBidi"/>
        </w:rPr>
        <w:t>):e</w:t>
      </w:r>
      <w:proofErr w:type="gramEnd"/>
      <w:r w:rsidRPr="00CB2622">
        <w:rPr>
          <w:rFonts w:asciiTheme="majorBidi" w:hAnsiTheme="majorBidi" w:cstheme="majorBidi"/>
        </w:rPr>
        <w:t>17.</w:t>
      </w:r>
    </w:p>
    <w:p w:rsidRPr="00CB2622" w:rsidR="00CB2622" w:rsidP="00CB2622" w:rsidRDefault="00CB2622" w14:paraId="7826438A" w14:textId="77777777">
      <w:pPr>
        <w:spacing w:line="480" w:lineRule="auto"/>
        <w:jc w:val="both"/>
        <w:rPr>
          <w:rFonts w:asciiTheme="majorBidi" w:hAnsiTheme="majorBidi" w:cstheme="majorBidi"/>
        </w:rPr>
      </w:pPr>
      <w:r w:rsidRPr="00CB2622">
        <w:rPr>
          <w:rFonts w:asciiTheme="majorBidi" w:hAnsiTheme="majorBidi" w:cstheme="majorBidi"/>
        </w:rPr>
        <w:t>9.</w:t>
      </w:r>
      <w:r w:rsidRPr="00CB2622">
        <w:rPr>
          <w:rFonts w:asciiTheme="majorBidi" w:hAnsiTheme="majorBidi" w:cstheme="majorBidi"/>
        </w:rPr>
        <w:tab/>
        <w:t xml:space="preserve">Torres KG, Carle L, Royer M. Nevus </w:t>
      </w:r>
      <w:proofErr w:type="spellStart"/>
      <w:r w:rsidRPr="00CB2622">
        <w:rPr>
          <w:rFonts w:asciiTheme="majorBidi" w:hAnsiTheme="majorBidi" w:cstheme="majorBidi"/>
        </w:rPr>
        <w:t>Spilus</w:t>
      </w:r>
      <w:proofErr w:type="spellEnd"/>
      <w:r w:rsidRPr="00CB2622">
        <w:rPr>
          <w:rFonts w:asciiTheme="majorBidi" w:hAnsiTheme="majorBidi" w:cstheme="majorBidi"/>
        </w:rPr>
        <w:t xml:space="preserve"> (Speckled Lentiginous Nevus) in the Oral Cavity: Report of a Case and Review of the Literature. Am J </w:t>
      </w:r>
      <w:proofErr w:type="spellStart"/>
      <w:r w:rsidRPr="00CB2622">
        <w:rPr>
          <w:rFonts w:asciiTheme="majorBidi" w:hAnsiTheme="majorBidi" w:cstheme="majorBidi"/>
        </w:rPr>
        <w:t>Dermatopathol</w:t>
      </w:r>
      <w:proofErr w:type="spellEnd"/>
      <w:r w:rsidRPr="00CB2622">
        <w:rPr>
          <w:rFonts w:asciiTheme="majorBidi" w:hAnsiTheme="majorBidi" w:cstheme="majorBidi"/>
        </w:rPr>
        <w:t>. 2017;39(1</w:t>
      </w:r>
      <w:proofErr w:type="gramStart"/>
      <w:r w:rsidRPr="00CB2622">
        <w:rPr>
          <w:rFonts w:asciiTheme="majorBidi" w:hAnsiTheme="majorBidi" w:cstheme="majorBidi"/>
        </w:rPr>
        <w:t>):e</w:t>
      </w:r>
      <w:proofErr w:type="gramEnd"/>
      <w:r w:rsidRPr="00CB2622">
        <w:rPr>
          <w:rFonts w:asciiTheme="majorBidi" w:hAnsiTheme="majorBidi" w:cstheme="majorBidi"/>
        </w:rPr>
        <w:t>8-e12.</w:t>
      </w:r>
    </w:p>
    <w:p w:rsidRPr="00CB2622" w:rsidR="00CB2622" w:rsidP="00CB2622" w:rsidRDefault="00CB2622" w14:paraId="3D90E01B" w14:textId="77777777">
      <w:pPr>
        <w:spacing w:line="480" w:lineRule="auto"/>
        <w:jc w:val="both"/>
        <w:rPr>
          <w:rFonts w:asciiTheme="majorBidi" w:hAnsiTheme="majorBidi" w:cstheme="majorBidi"/>
        </w:rPr>
      </w:pPr>
      <w:r w:rsidRPr="00CB2622">
        <w:rPr>
          <w:rFonts w:asciiTheme="majorBidi" w:hAnsiTheme="majorBidi" w:cstheme="majorBidi"/>
        </w:rPr>
        <w:t>14.</w:t>
      </w:r>
      <w:r w:rsidRPr="00CB2622">
        <w:rPr>
          <w:rFonts w:asciiTheme="majorBidi" w:hAnsiTheme="majorBidi" w:cstheme="majorBidi"/>
        </w:rPr>
        <w:tab/>
        <w:t xml:space="preserve">Pillai NS, </w:t>
      </w:r>
      <w:proofErr w:type="spellStart"/>
      <w:r w:rsidRPr="00CB2622">
        <w:rPr>
          <w:rFonts w:asciiTheme="majorBidi" w:hAnsiTheme="majorBidi" w:cstheme="majorBidi"/>
        </w:rPr>
        <w:t>Buccha</w:t>
      </w:r>
      <w:proofErr w:type="spellEnd"/>
      <w:r w:rsidRPr="00CB2622">
        <w:rPr>
          <w:rFonts w:asciiTheme="majorBidi" w:hAnsiTheme="majorBidi" w:cstheme="majorBidi"/>
        </w:rPr>
        <w:t xml:space="preserve"> Y, Nair RS, Kothari R, Malik N. Bilateral Naevus of Ito and Ota </w:t>
      </w:r>
      <w:proofErr w:type="gramStart"/>
      <w:r w:rsidRPr="00CB2622">
        <w:rPr>
          <w:rFonts w:asciiTheme="majorBidi" w:hAnsiTheme="majorBidi" w:cstheme="majorBidi"/>
        </w:rPr>
        <w:t>With</w:t>
      </w:r>
      <w:proofErr w:type="gramEnd"/>
      <w:r w:rsidRPr="00CB2622">
        <w:rPr>
          <w:rFonts w:asciiTheme="majorBidi" w:hAnsiTheme="majorBidi" w:cstheme="majorBidi"/>
        </w:rPr>
        <w:t xml:space="preserve"> Palatal Involvement. Cureus. 2024;16(3</w:t>
      </w:r>
      <w:proofErr w:type="gramStart"/>
      <w:r w:rsidRPr="00CB2622">
        <w:rPr>
          <w:rFonts w:asciiTheme="majorBidi" w:hAnsiTheme="majorBidi" w:cstheme="majorBidi"/>
        </w:rPr>
        <w:t>):e</w:t>
      </w:r>
      <w:proofErr w:type="gramEnd"/>
      <w:r w:rsidRPr="00CB2622">
        <w:rPr>
          <w:rFonts w:asciiTheme="majorBidi" w:hAnsiTheme="majorBidi" w:cstheme="majorBidi"/>
        </w:rPr>
        <w:t>57004.</w:t>
      </w:r>
      <w:r w:rsidRPr="00CB2622">
        <w:rPr>
          <w:rFonts w:asciiTheme="majorBidi" w:hAnsiTheme="majorBidi" w:cstheme="majorBidi"/>
        </w:rPr>
        <w:fldChar w:fldCharType="begin"/>
      </w:r>
      <w:r w:rsidRPr="00CB2622">
        <w:rPr>
          <w:rFonts w:asciiTheme="majorBidi" w:hAnsiTheme="majorBidi" w:cstheme="majorBidi"/>
        </w:rPr>
        <w:instrText xml:space="preserve"> ADDIN EN.REFLIST </w:instrText>
      </w:r>
      <w:r w:rsidRPr="00CB2622">
        <w:rPr>
          <w:rFonts w:asciiTheme="majorBidi" w:hAnsiTheme="majorBidi" w:cstheme="majorBidi"/>
        </w:rPr>
        <w:fldChar w:fldCharType="separate"/>
      </w:r>
      <w:r w:rsidRPr="00CB2622">
        <w:rPr>
          <w:rFonts w:asciiTheme="majorBidi" w:hAnsiTheme="majorBidi" w:cstheme="majorBidi"/>
        </w:rPr>
        <w:fldChar w:fldCharType="end"/>
      </w:r>
    </w:p>
    <w:p w:rsidRPr="00CB2622" w:rsidR="00CB2622" w:rsidP="00CB2622" w:rsidRDefault="00CB2622" w14:paraId="2E099811" w14:textId="276CF8D5">
      <w:pPr>
        <w:spacing w:line="480" w:lineRule="auto"/>
        <w:jc w:val="both"/>
        <w:rPr>
          <w:rFonts w:asciiTheme="majorBidi" w:hAnsiTheme="majorBidi" w:cstheme="majorBidi"/>
        </w:rPr>
      </w:pPr>
      <w:r w:rsidRPr="00CB2622">
        <w:rPr>
          <w:rFonts w:asciiTheme="majorBidi" w:hAnsiTheme="majorBidi" w:cstheme="majorBidi"/>
        </w:rPr>
        <w:t>15.</w:t>
      </w:r>
      <w:r w:rsidRPr="00CB2622">
        <w:rPr>
          <w:rFonts w:asciiTheme="majorBidi" w:hAnsiTheme="majorBidi" w:cstheme="majorBidi"/>
        </w:rPr>
        <w:tab/>
        <w:t>Bracamonte JD, Underhill M, Schweda D. Oral Congenital Melanocytic Nevi: A Rare Finding. Consultant. 2023;63(2</w:t>
      </w:r>
      <w:proofErr w:type="gramStart"/>
      <w:r w:rsidRPr="00CB2622">
        <w:rPr>
          <w:rFonts w:asciiTheme="majorBidi" w:hAnsiTheme="majorBidi" w:cstheme="majorBidi"/>
        </w:rPr>
        <w:t>):e</w:t>
      </w:r>
      <w:proofErr w:type="gramEnd"/>
      <w:r w:rsidRPr="00CB2622">
        <w:rPr>
          <w:rFonts w:asciiTheme="majorBidi" w:hAnsiTheme="majorBidi" w:cstheme="majorBidi"/>
        </w:rPr>
        <w:t>9.</w:t>
      </w:r>
    </w:p>
    <w:p w:rsidRPr="00CB2622" w:rsidR="00110125" w:rsidP="00CB2622" w:rsidRDefault="00110125" w14:paraId="51B112D2" w14:textId="22C300FC">
      <w:pPr>
        <w:spacing w:line="480" w:lineRule="auto"/>
        <w:jc w:val="both"/>
        <w:rPr>
          <w:rFonts w:asciiTheme="majorBidi" w:hAnsiTheme="majorBidi" w:cstheme="majorBidi"/>
        </w:rPr>
      </w:pPr>
      <w:r w:rsidRPr="00CB2622">
        <w:rPr>
          <w:rFonts w:asciiTheme="majorBidi" w:hAnsiTheme="majorBidi" w:cstheme="majorBidi"/>
        </w:rPr>
        <w:t>16.</w:t>
      </w:r>
      <w:r w:rsidRPr="00CB2622">
        <w:rPr>
          <w:rFonts w:asciiTheme="majorBidi" w:hAnsiTheme="majorBidi" w:cstheme="majorBidi"/>
        </w:rPr>
        <w:tab/>
        <w:t xml:space="preserve">Takeda Y. Congenital </w:t>
      </w:r>
      <w:proofErr w:type="spellStart"/>
      <w:r w:rsidRPr="00CB2622">
        <w:rPr>
          <w:rFonts w:asciiTheme="majorBidi" w:hAnsiTheme="majorBidi" w:cstheme="majorBidi"/>
        </w:rPr>
        <w:t>nevocellular</w:t>
      </w:r>
      <w:proofErr w:type="spellEnd"/>
      <w:r w:rsidRPr="00CB2622">
        <w:rPr>
          <w:rFonts w:asciiTheme="majorBidi" w:hAnsiTheme="majorBidi" w:cstheme="majorBidi"/>
        </w:rPr>
        <w:t xml:space="preserve"> nevus of the oral mucosa. Annals of dentistry. 1988;47(2):40-2.</w:t>
      </w:r>
    </w:p>
    <w:p w:rsidRPr="00CB2622" w:rsidR="00110125" w:rsidP="00CB2622" w:rsidRDefault="00110125" w14:paraId="3032B4D1" w14:textId="77777777">
      <w:pPr>
        <w:spacing w:line="480" w:lineRule="auto"/>
        <w:jc w:val="both"/>
        <w:rPr>
          <w:rFonts w:asciiTheme="majorBidi" w:hAnsiTheme="majorBidi" w:cstheme="majorBidi"/>
        </w:rPr>
      </w:pPr>
      <w:r w:rsidRPr="00CB2622">
        <w:rPr>
          <w:rFonts w:asciiTheme="majorBidi" w:hAnsiTheme="majorBidi" w:cstheme="majorBidi"/>
        </w:rPr>
        <w:t>17.</w:t>
      </w:r>
      <w:r w:rsidRPr="00CB2622">
        <w:rPr>
          <w:rFonts w:asciiTheme="majorBidi" w:hAnsiTheme="majorBidi" w:cstheme="majorBidi"/>
        </w:rPr>
        <w:tab/>
        <w:t>Meng T, Zhang HL, Long X, Wang XJ. Functional and aesthetic reconstruction of a large upper lip defect using combined three local flaps: A case report. Medicine (Baltimore). 2018;97(12</w:t>
      </w:r>
      <w:proofErr w:type="gramStart"/>
      <w:r w:rsidRPr="00CB2622">
        <w:rPr>
          <w:rFonts w:asciiTheme="majorBidi" w:hAnsiTheme="majorBidi" w:cstheme="majorBidi"/>
        </w:rPr>
        <w:t>):e</w:t>
      </w:r>
      <w:proofErr w:type="gramEnd"/>
      <w:r w:rsidRPr="00CB2622">
        <w:rPr>
          <w:rFonts w:asciiTheme="majorBidi" w:hAnsiTheme="majorBidi" w:cstheme="majorBidi"/>
        </w:rPr>
        <w:t>0191.</w:t>
      </w:r>
    </w:p>
    <w:p w:rsidRPr="00D70632" w:rsidR="0066215E" w:rsidP="00110125" w:rsidRDefault="0066215E" w14:paraId="70243D60" w14:textId="5A07ABC3">
      <w:pPr>
        <w:rPr>
          <w:rFonts w:asciiTheme="majorBidi" w:hAnsiTheme="majorBidi" w:cstheme="majorBidi"/>
        </w:rPr>
      </w:pPr>
    </w:p>
    <w:sectPr w:rsidRPr="00D70632" w:rsidR="0066215E" w:rsidSect="005F5123">
      <w:pgSz w:w="23811" w:h="16838" w:orient="landscape" w:code="8"/>
      <w:pgMar w:top="454" w:right="454" w:bottom="454" w:left="45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aes2tf22xranew90txvz2ezxdz9vwvdzs2&quot;&gt;Nevus&lt;record-ids&gt;&lt;item&gt;18&lt;/item&gt;&lt;item&gt;19&lt;/item&gt;&lt;item&gt;20&lt;/item&gt;&lt;item&gt;21&lt;/item&gt;&lt;item&gt;22&lt;/item&gt;&lt;item&gt;23&lt;/item&gt;&lt;item&gt;25&lt;/item&gt;&lt;item&gt;27&lt;/item&gt;&lt;item&gt;29&lt;/item&gt;&lt;item&gt;31&lt;/item&gt;&lt;/record-ids&gt;&lt;/item&gt;&lt;/Libraries&gt;"/>
  </w:docVars>
  <w:rsids>
    <w:rsidRoot w:val="0066215E"/>
    <w:rsid w:val="00110125"/>
    <w:rsid w:val="005A64F1"/>
    <w:rsid w:val="005F5123"/>
    <w:rsid w:val="0060633F"/>
    <w:rsid w:val="00644223"/>
    <w:rsid w:val="0066215E"/>
    <w:rsid w:val="006A3A04"/>
    <w:rsid w:val="009755B2"/>
    <w:rsid w:val="00CB2622"/>
    <w:rsid w:val="00CC406A"/>
    <w:rsid w:val="00D70632"/>
    <w:rsid w:val="00E8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C1589"/>
  <w15:chartTrackingRefBased/>
  <w15:docId w15:val="{AA344225-4CB2-4CCF-BAB5-5B124723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622"/>
  </w:style>
  <w:style w:type="paragraph" w:styleId="Heading1">
    <w:name w:val="heading 1"/>
    <w:basedOn w:val="Normal"/>
    <w:next w:val="Normal"/>
    <w:link w:val="Heading1Char"/>
    <w:uiPriority w:val="9"/>
    <w:qFormat/>
    <w:rsid w:val="00662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1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1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1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1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1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1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1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1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1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1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1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1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1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15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D7063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0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063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063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7063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0632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kashefi</dc:creator>
  <cp:keywords/>
  <dc:description/>
  <cp:lastModifiedBy>reza kashefi</cp:lastModifiedBy>
  <cp:revision>5</cp:revision>
  <dcterms:created xsi:type="dcterms:W3CDTF">2026-02-20T08:51:00Z</dcterms:created>
  <dcterms:modified xsi:type="dcterms:W3CDTF">2026-05-14T11:08:00Z</dcterms:modified>
</cp:coreProperties>
</file>